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>Pub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>e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>17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#1 daratumumab OR humax-CD38 OR Darzale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#2 isatuximab OR Sarclisa OR SAR650984 OR isatuximab-irfc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R S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#3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ultip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ultip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p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las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c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el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p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las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c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el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yelomatosis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yelomatoses OR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k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ahle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iseas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-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ultip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-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ultipl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#4 (randomized controlled trial) OR (randomised controlled trial) 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>OR (controlled clinical trial) OR randomized OR placeb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5 (#1 OR #2)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>Web of Scienc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>29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1 TS=(daratumumab OR humax-CD38 OR Darzalex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2 TS=(isatuximab OR Sarclisa OR SAR650984 OR isatuximab-irfc OR SA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3 TS=((multiple myeloma) OR (multiple myelomas) OR (plasma cell myeloma) OR (plasma cell myelomas) OR myelomatosis OR myelomatoses OR (kahler disease) OR (myeloma-multiple) OR (myeloma-multiples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4 (randomized controlled trial) OR (randomised controlled trial) OR (controlled clinical trial) OR randomized OR placeb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5 (#1 OR #2)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>Embas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>155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1 'daratumumab'/exp OR 'humax cd38'/exp OR 'darzalex'/ex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2 'isatuximab'/exp OR 'sarclisa'/exp OR 'sar650984'/exp OR 'isatuximab irfc'/exp OR 'sar'/ex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3 'multiple myeloma'/exp OR 'multiple myelomas' OR 'plasma cell myeloma'/exp OR 'plasma cell myelomas' OR 'myelomatosis'/exp OR myelomatoses OR 'kahler disease'/exp OR 'myeloma multiple'/exp OR 'myeloma multiples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4 randomized AND controlled AND trial OR (randomised AND controlled AND trial) OR (controlled AND clinical AND trial) OR randomized OR placeb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5 (#1 OR #2)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 xml:space="preserve">ochran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 w:eastAsiaTheme="minorEastAsia"/>
          <w:b/>
          <w:bCs/>
          <w:sz w:val="24"/>
          <w:szCs w:val="24"/>
          <w:lang w:val="en-US" w:eastAsia="zh-CN"/>
        </w:rPr>
        <w:t>ibrar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>64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#1 daratumumab OR humax-CD38 OR Darzale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#2 isatuximab OR Sarclisa OR SAR650984 OR isatuximab-irfc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R S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#3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ultip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ultip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) 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p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las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c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el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p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las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c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el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yelomatosis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yelomatoses OR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k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ahle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iseas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-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ultip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 xml:space="preserve"> 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(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yeloma-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ultipl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4 (randomized controlled trial) OR (randomised controlled trial) OR (controlled clinical trial) OR randomized OR placeb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#5 (#1 OR #2) AND #3 AND #4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481A6501"/>
    <w:rsid w:val="075F5104"/>
    <w:rsid w:val="481A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0:53:00Z</dcterms:created>
  <dc:creator>谢铭</dc:creator>
  <cp:lastModifiedBy>谢铭</cp:lastModifiedBy>
  <dcterms:modified xsi:type="dcterms:W3CDTF">2023-06-12T00:5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22B9185ABE247A3B1A09C30BC581DF6_11</vt:lpwstr>
  </property>
</Properties>
</file>